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720" w:type="dxa"/>
        <w:tblInd w:w="103" w:type="dxa"/>
        <w:tblLook w:val="04A0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2B2673" w:rsidRPr="002B2673" w:rsidTr="002B2673">
        <w:trPr>
          <w:cantSplit/>
          <w:trHeight w:val="16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B2673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Plot numbe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Bulk  Density (gcm</w:t>
            </w:r>
            <w:r w:rsidRPr="002B2673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Depth (cm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% OM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% 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OC(t ha</w:t>
            </w:r>
            <w:r w:rsidRPr="002B2673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CO2 equivalent(t ha</w:t>
            </w:r>
            <w:r w:rsidRPr="002B2673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1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.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3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479.90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1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37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05.95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3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7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35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497.59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18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434.49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203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745.69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91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704.42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3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36.29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4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88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91.71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3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34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493.86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69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21.49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9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1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202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743.78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8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83.33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6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67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16.46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222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17.38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6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1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30.75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3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7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47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39.75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6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27.09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21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2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234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62.15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8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217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798.60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5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42.44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6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74.08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3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62.92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8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81.20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3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28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473.24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6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72.74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228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38.14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8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62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95.64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7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79.19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6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7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77.89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4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46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39.08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2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7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15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422.26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3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7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48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45.39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207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762.29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2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59.99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9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48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46.48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6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46.99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lastRenderedPageBreak/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9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1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2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58.87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9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88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90.33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4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42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23.39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35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496.87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6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65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08.57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34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493.80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4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9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84.04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33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489.01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2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7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2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442.69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4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42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21.98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48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43.19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3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3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61.84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27.13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06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91.52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4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64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04.72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3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7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31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483.41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6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69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23.61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2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57.99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2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7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38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09.12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16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426.09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241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85.86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84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77.45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212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780.15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24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457.96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7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51.99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6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66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11.76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25.81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2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1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2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33.90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68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19.48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4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2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279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025.58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3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7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26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462.64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48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46.10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4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40.50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6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41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18.99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3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484.62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13.78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4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4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21.72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7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4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14.48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62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97.84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6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81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67.60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85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79.89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lastRenderedPageBreak/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8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1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27.83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7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76.53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6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2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61.07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4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2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447.09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48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45.42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1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28.80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9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86.15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1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89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95.35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48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46.10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1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31.20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85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680.57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6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48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544.43</w:t>
            </w:r>
          </w:p>
        </w:tc>
      </w:tr>
      <w:tr w:rsidR="002B2673" w:rsidRPr="002B2673" w:rsidTr="002B267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2673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7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1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20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673" w:rsidRPr="002B2673" w:rsidRDefault="002B2673" w:rsidP="002B2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B2673">
              <w:rPr>
                <w:rFonts w:ascii="Times New Roman" w:eastAsia="Times New Roman" w:hAnsi="Times New Roman" w:cs="Times New Roman"/>
              </w:rPr>
              <w:t>734.26</w:t>
            </w:r>
          </w:p>
        </w:tc>
      </w:tr>
    </w:tbl>
    <w:p w:rsidR="00B14554" w:rsidRDefault="00C27A54"/>
    <w:sectPr w:rsidR="00B14554" w:rsidSect="009415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20"/>
  <w:characterSpacingControl w:val="doNotCompress"/>
  <w:compat/>
  <w:rsids>
    <w:rsidRoot w:val="002B2673"/>
    <w:rsid w:val="002B2673"/>
    <w:rsid w:val="003E69FB"/>
    <w:rsid w:val="00401F05"/>
    <w:rsid w:val="00775DB7"/>
    <w:rsid w:val="009415E5"/>
    <w:rsid w:val="00C0588B"/>
    <w:rsid w:val="00C27A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5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976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7</Words>
  <Characters>2892</Characters>
  <Application>Microsoft Office Word</Application>
  <DocSecurity>0</DocSecurity>
  <Lines>24</Lines>
  <Paragraphs>6</Paragraphs>
  <ScaleCrop>false</ScaleCrop>
  <Company>Toshiba</Company>
  <LinksUpToDate>false</LinksUpToDate>
  <CharactersWithSpaces>3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TA COMPUTER</dc:creator>
  <cp:lastModifiedBy>NOTA COMPUTER</cp:lastModifiedBy>
  <cp:revision>2</cp:revision>
  <dcterms:created xsi:type="dcterms:W3CDTF">2018-12-21T16:08:00Z</dcterms:created>
  <dcterms:modified xsi:type="dcterms:W3CDTF">2018-12-21T16:08:00Z</dcterms:modified>
</cp:coreProperties>
</file>